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DA5" w:rsidRDefault="00117DA5">
      <w:r w:rsidRPr="00117DA5">
        <w:t>Appendix 1</w:t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960"/>
        <w:gridCol w:w="3760"/>
        <w:gridCol w:w="960"/>
        <w:gridCol w:w="962"/>
        <w:gridCol w:w="960"/>
      </w:tblGrid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Un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Nucl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Joint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DALO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O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KUKMO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2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NAMB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6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7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PATTAN KAL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AK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7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8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EROTE KAL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0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1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PAL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NAGRIL B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5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 xml:space="preserve">          16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NATHIA G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NAMLI MAI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AGNOT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EERANG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5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SARB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PHALK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2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A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5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6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KUTHW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ANDA PIR K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1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ALDHE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7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MIRPUR(50%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KAK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DHAMTO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SHEIKHULBANDI</w:t>
            </w:r>
            <w:r w:rsidRPr="00117DA5">
              <w:rPr>
                <w:rFonts w:ascii="Times New Roman" w:hAnsi="Times New Roman" w:cs="Times New Roman"/>
                <w:b/>
              </w:rPr>
              <w:br/>
              <w:t>(50%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SALHAD(50%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5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6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JHANGI(75%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1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2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PA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CHAMH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PIND KARGU K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1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KUTHI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JAR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8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 xml:space="preserve">                   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8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SHERW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MALIKPURA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 xml:space="preserve">CENTRAL </w:t>
            </w:r>
            <w:r w:rsidRPr="00117DA5">
              <w:rPr>
                <w:rFonts w:ascii="Times New Roman" w:hAnsi="Times New Roman" w:cs="Times New Roman"/>
                <w:b/>
              </w:rPr>
              <w:br/>
              <w:t>ABBOTTAB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7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KEHAL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 xml:space="preserve">NAWANSHEHR </w:t>
            </w:r>
            <w:r w:rsidRPr="00117DA5">
              <w:rPr>
                <w:rFonts w:ascii="Times New Roman" w:hAnsi="Times New Roman" w:cs="Times New Roman"/>
                <w:b/>
              </w:rPr>
              <w:br/>
              <w:t>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GHARI PHULG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5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BANDI ATTAI K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6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7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JHANGRA (25%U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8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9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MAJO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LANG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5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NA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DEWAL MA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2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GOREE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8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PHALL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2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3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LO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4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LANG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9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0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HAVELIAN (URBA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4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25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 xml:space="preserve">SEER GHARB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0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TAJW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2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>NAGRI TOT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1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</w:rPr>
            </w:pPr>
            <w:r w:rsidRPr="00117DA5">
              <w:rPr>
                <w:rFonts w:ascii="Times New Roman" w:hAnsi="Times New Roman" w:cs="Times New Roman"/>
                <w:b/>
              </w:rPr>
              <w:t xml:space="preserve">SEER SHARQI </w:t>
            </w:r>
            <w:r w:rsidRPr="00117DA5">
              <w:rPr>
                <w:rFonts w:ascii="Times New Roman" w:hAnsi="Times New Roman" w:cs="Times New Roman"/>
                <w:b/>
              </w:rPr>
              <w:br/>
              <w:t>BHATT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9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  <w:r w:rsidRPr="00117DA5">
              <w:rPr>
                <w:rFonts w:ascii="Times New Roman" w:hAnsi="Times New Roman" w:cs="Times New Roman"/>
              </w:rPr>
              <w:t>10</w:t>
            </w: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</w:p>
        </w:tc>
      </w:tr>
      <w:tr w:rsidR="00117DA5" w:rsidRPr="00117DA5" w:rsidTr="00D547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  <w:bCs/>
              </w:rPr>
            </w:pPr>
            <w:r w:rsidRPr="00117DA5">
              <w:rPr>
                <w:rFonts w:ascii="Times New Roman" w:hAnsi="Times New Roman" w:cs="Times New Roman"/>
                <w:b/>
                <w:bCs/>
              </w:rPr>
              <w:t>GRAND TOTAL DISTRICT ABBOTTABA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  <w:bCs/>
              </w:rPr>
            </w:pPr>
            <w:r w:rsidRPr="00117DA5">
              <w:rPr>
                <w:rFonts w:ascii="Times New Roman" w:hAnsi="Times New Roman" w:cs="Times New Roman"/>
                <w:b/>
                <w:bCs/>
              </w:rPr>
              <w:t>950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  <w:bCs/>
              </w:rPr>
            </w:pPr>
            <w:r w:rsidRPr="00117DA5">
              <w:rPr>
                <w:rFonts w:ascii="Times New Roman" w:hAnsi="Times New Roman" w:cs="Times New Roman"/>
                <w:b/>
                <w:bCs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117DA5" w:rsidRPr="00117DA5" w:rsidRDefault="00117DA5" w:rsidP="00117DA5">
            <w:pPr>
              <w:rPr>
                <w:rFonts w:ascii="Times New Roman" w:hAnsi="Times New Roman" w:cs="Times New Roman"/>
                <w:b/>
                <w:bCs/>
              </w:rPr>
            </w:pPr>
            <w:r w:rsidRPr="00117DA5">
              <w:rPr>
                <w:rFonts w:ascii="Times New Roman" w:hAnsi="Times New Roman" w:cs="Times New Roman"/>
                <w:b/>
                <w:bCs/>
              </w:rPr>
              <w:t>968</w:t>
            </w:r>
          </w:p>
        </w:tc>
      </w:tr>
    </w:tbl>
    <w:p w:rsidR="00E9135B" w:rsidRPr="00117DA5" w:rsidRDefault="00117DA5" w:rsidP="00117DA5">
      <w:bookmarkStart w:id="0" w:name="_GoBack"/>
      <w:bookmarkEnd w:id="0"/>
    </w:p>
    <w:sectPr w:rsidR="00E9135B" w:rsidRPr="00117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DA5"/>
    <w:rsid w:val="001127E1"/>
    <w:rsid w:val="00117DA5"/>
    <w:rsid w:val="00D5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59242-3088-47DC-8C83-4A928D70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1</Words>
  <Characters>1261</Characters>
  <Application>Microsoft Office Word</Application>
  <DocSecurity>0</DocSecurity>
  <Lines>10</Lines>
  <Paragraphs>2</Paragraphs>
  <ScaleCrop>false</ScaleCrop>
  <Company>Microsoft</Company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17-12-04T20:43:00Z</dcterms:created>
  <dcterms:modified xsi:type="dcterms:W3CDTF">2017-12-04T20:45:00Z</dcterms:modified>
</cp:coreProperties>
</file>